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CF8" w:rsidRPr="00534073" w:rsidRDefault="007B62F8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bookmarkStart w:id="0" w:name="OLE_LINK12"/>
      <w:r w:rsidRPr="00534073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upporting information to Figures</w:t>
      </w:r>
      <w:bookmarkEnd w:id="0"/>
    </w:p>
    <w:p w:rsidR="007A2CF8" w:rsidRPr="00534073" w:rsidRDefault="007B62F8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534073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4"/>
          <w:szCs w:val="24"/>
        </w:rPr>
        <w:t xml:space="preserve">Figure S7 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presented the associations between </w:t>
      </w:r>
      <w:r w:rsidRPr="00534073">
        <w:rPr>
          <w:rFonts w:ascii="Times New Roman" w:eastAsia="宋体" w:hAnsi="Times New Roman" w:cs="Times New Roman"/>
          <w:bCs/>
          <w:i/>
          <w:iCs/>
          <w:snapToGrid w:val="0"/>
          <w:color w:val="000000"/>
          <w:kern w:val="0"/>
          <w:sz w:val="24"/>
          <w:szCs w:val="24"/>
        </w:rPr>
        <w:t>AGO1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 rs595961 and lung cancer risk under the different models, with forest plot, f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unnel plot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, s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ensitive analysis</w:t>
      </w:r>
    </w:p>
    <w:p w:rsidR="007A2CF8" w:rsidRPr="00534073" w:rsidRDefault="007A2CF8">
      <w:pPr>
        <w:jc w:val="center"/>
        <w:rPr>
          <w:sz w:val="20"/>
          <w:szCs w:val="20"/>
        </w:rPr>
      </w:pPr>
    </w:p>
    <w:p w:rsidR="007A2CF8" w:rsidRPr="00534073" w:rsidRDefault="007B62F8">
      <w:pPr>
        <w:jc w:val="center"/>
        <w:rPr>
          <w:sz w:val="20"/>
          <w:szCs w:val="20"/>
        </w:rPr>
      </w:pPr>
      <w:r w:rsidRPr="00534073">
        <w:rPr>
          <w:noProof/>
          <w:sz w:val="20"/>
          <w:szCs w:val="20"/>
        </w:rPr>
        <w:drawing>
          <wp:inline distT="0" distB="0" distL="114300" distR="114300">
            <wp:extent cx="4109720" cy="2608580"/>
            <wp:effectExtent l="0" t="0" r="5080" b="1270"/>
            <wp:docPr id="68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2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09720" cy="260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CF8" w:rsidRPr="00534073" w:rsidRDefault="007A2CF8">
      <w:pPr>
        <w:jc w:val="center"/>
        <w:rPr>
          <w:sz w:val="20"/>
          <w:szCs w:val="20"/>
        </w:rPr>
      </w:pPr>
    </w:p>
    <w:p w:rsidR="007A2CF8" w:rsidRPr="00534073" w:rsidRDefault="007B62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34073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7.1. 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AGO1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595961 and lung cancer risk in Asian population under the Allelic model.</w:t>
      </w: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B62F8">
      <w:pPr>
        <w:jc w:val="center"/>
        <w:rPr>
          <w:sz w:val="20"/>
          <w:szCs w:val="20"/>
        </w:rPr>
      </w:pPr>
      <w:r w:rsidRPr="00534073">
        <w:rPr>
          <w:noProof/>
          <w:sz w:val="20"/>
          <w:szCs w:val="20"/>
        </w:rPr>
        <w:lastRenderedPageBreak/>
        <w:drawing>
          <wp:inline distT="0" distB="0" distL="114300" distR="114300">
            <wp:extent cx="4613910" cy="3078480"/>
            <wp:effectExtent l="0" t="0" r="15240" b="7620"/>
            <wp:docPr id="69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2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13910" cy="307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CF8" w:rsidRPr="00534073" w:rsidRDefault="007A2CF8">
      <w:pPr>
        <w:jc w:val="center"/>
        <w:rPr>
          <w:sz w:val="20"/>
          <w:szCs w:val="20"/>
        </w:rPr>
      </w:pPr>
    </w:p>
    <w:p w:rsidR="007A2CF8" w:rsidRPr="00534073" w:rsidRDefault="007B62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34073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7.2. 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AGO1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595961 and lung cancer risk in Asian population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under the Allelic model.</w:t>
      </w: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B62F8">
      <w:pPr>
        <w:jc w:val="center"/>
        <w:rPr>
          <w:sz w:val="20"/>
          <w:szCs w:val="20"/>
        </w:rPr>
      </w:pPr>
      <w:r w:rsidRPr="00534073">
        <w:rPr>
          <w:noProof/>
          <w:sz w:val="20"/>
          <w:szCs w:val="20"/>
        </w:rPr>
        <w:lastRenderedPageBreak/>
        <w:drawing>
          <wp:inline distT="0" distB="0" distL="114300" distR="114300">
            <wp:extent cx="4554220" cy="3036570"/>
            <wp:effectExtent l="0" t="0" r="17780" b="11430"/>
            <wp:docPr id="70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2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54220" cy="303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CF8" w:rsidRPr="00534073" w:rsidRDefault="007A2CF8">
      <w:pPr>
        <w:jc w:val="center"/>
        <w:rPr>
          <w:sz w:val="20"/>
          <w:szCs w:val="20"/>
        </w:rPr>
      </w:pPr>
    </w:p>
    <w:p w:rsidR="007A2CF8" w:rsidRPr="00534073" w:rsidRDefault="007B62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34073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7.3. 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AGO1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595961 and lung cancer risk in Asian population under the Allelic model.</w:t>
      </w: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B62F8">
      <w:pPr>
        <w:jc w:val="center"/>
        <w:rPr>
          <w:sz w:val="20"/>
          <w:szCs w:val="20"/>
        </w:rPr>
      </w:pPr>
      <w:r w:rsidRPr="00534073">
        <w:rPr>
          <w:noProof/>
          <w:sz w:val="20"/>
          <w:szCs w:val="20"/>
        </w:rPr>
        <w:lastRenderedPageBreak/>
        <w:drawing>
          <wp:inline distT="0" distB="0" distL="114300" distR="114300">
            <wp:extent cx="4549775" cy="2917190"/>
            <wp:effectExtent l="0" t="0" r="3175" b="16510"/>
            <wp:docPr id="71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2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49775" cy="291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CF8" w:rsidRPr="00534073" w:rsidRDefault="007A2CF8">
      <w:pPr>
        <w:jc w:val="center"/>
        <w:rPr>
          <w:sz w:val="20"/>
          <w:szCs w:val="20"/>
        </w:rPr>
      </w:pPr>
    </w:p>
    <w:p w:rsidR="007A2CF8" w:rsidRPr="00534073" w:rsidRDefault="007B62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34073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7.4. 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orest plot of associat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ion between 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AGO1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595961 and lung cancer risk in Asian population under the Dominant model.</w:t>
      </w: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B62F8">
      <w:pPr>
        <w:jc w:val="center"/>
        <w:rPr>
          <w:sz w:val="20"/>
          <w:szCs w:val="20"/>
        </w:rPr>
      </w:pPr>
      <w:r w:rsidRPr="00534073">
        <w:rPr>
          <w:noProof/>
          <w:sz w:val="20"/>
          <w:szCs w:val="20"/>
        </w:rPr>
        <w:lastRenderedPageBreak/>
        <w:drawing>
          <wp:inline distT="0" distB="0" distL="114300" distR="114300">
            <wp:extent cx="4489450" cy="2994660"/>
            <wp:effectExtent l="0" t="0" r="6350" b="15240"/>
            <wp:docPr id="72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2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89450" cy="299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CF8" w:rsidRPr="00534073" w:rsidRDefault="007A2CF8">
      <w:pPr>
        <w:jc w:val="center"/>
        <w:rPr>
          <w:sz w:val="20"/>
          <w:szCs w:val="20"/>
        </w:rPr>
      </w:pPr>
    </w:p>
    <w:p w:rsidR="007A2CF8" w:rsidRPr="00534073" w:rsidRDefault="007B62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34073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7.5. 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AGO1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595961 and lung cancer risk in Asian population under the Dominant model.</w:t>
      </w: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B62F8">
      <w:pPr>
        <w:jc w:val="center"/>
        <w:rPr>
          <w:sz w:val="20"/>
          <w:szCs w:val="20"/>
        </w:rPr>
      </w:pPr>
      <w:r w:rsidRPr="00534073">
        <w:rPr>
          <w:noProof/>
          <w:sz w:val="20"/>
          <w:szCs w:val="20"/>
        </w:rPr>
        <w:lastRenderedPageBreak/>
        <w:drawing>
          <wp:inline distT="0" distB="0" distL="114300" distR="114300">
            <wp:extent cx="4540250" cy="3028315"/>
            <wp:effectExtent l="0" t="0" r="12700" b="635"/>
            <wp:docPr id="73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2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40250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CF8" w:rsidRPr="00534073" w:rsidRDefault="007A2CF8">
      <w:pPr>
        <w:jc w:val="center"/>
        <w:rPr>
          <w:sz w:val="20"/>
          <w:szCs w:val="20"/>
        </w:rPr>
      </w:pPr>
    </w:p>
    <w:p w:rsidR="007A2CF8" w:rsidRPr="00534073" w:rsidRDefault="007B62F8">
      <w:pPr>
        <w:jc w:val="center"/>
        <w:rPr>
          <w:rFonts w:ascii="Times New Roman" w:eastAsia="宋体" w:hAnsi="Times New Roman" w:cs="Times New Roman"/>
          <w:bCs/>
          <w:snapToGrid w:val="0"/>
          <w:color w:val="FF0000"/>
          <w:kern w:val="0"/>
          <w:sz w:val="20"/>
          <w:szCs w:val="20"/>
        </w:rPr>
      </w:pPr>
      <w:r w:rsidRPr="00534073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>Supplementary Figure S7.6.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presented s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AGO1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595961 and lung cancer risk in Asian population under the Allelic model.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FF0000"/>
          <w:kern w:val="0"/>
          <w:sz w:val="20"/>
          <w:szCs w:val="20"/>
        </w:rPr>
        <w:t xml:space="preserve"> </w:t>
      </w: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B62F8">
      <w:pPr>
        <w:jc w:val="center"/>
        <w:rPr>
          <w:sz w:val="20"/>
          <w:szCs w:val="20"/>
        </w:rPr>
      </w:pPr>
      <w:r w:rsidRPr="00534073">
        <w:rPr>
          <w:noProof/>
          <w:sz w:val="20"/>
          <w:szCs w:val="20"/>
        </w:rPr>
        <w:lastRenderedPageBreak/>
        <w:drawing>
          <wp:inline distT="0" distB="0" distL="114300" distR="114300">
            <wp:extent cx="4739640" cy="2997200"/>
            <wp:effectExtent l="0" t="0" r="3810" b="12700"/>
            <wp:docPr id="74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29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39640" cy="29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CF8" w:rsidRPr="00534073" w:rsidRDefault="007A2CF8">
      <w:pPr>
        <w:jc w:val="center"/>
        <w:rPr>
          <w:sz w:val="20"/>
          <w:szCs w:val="20"/>
        </w:rPr>
      </w:pPr>
    </w:p>
    <w:p w:rsidR="007A2CF8" w:rsidRPr="00534073" w:rsidRDefault="007B62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34073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7.7. 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AGO1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595961 and l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ung cancer risk in Asian population under the Recessive model.</w:t>
      </w: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B62F8">
      <w:pPr>
        <w:jc w:val="center"/>
        <w:rPr>
          <w:sz w:val="20"/>
          <w:szCs w:val="20"/>
        </w:rPr>
      </w:pPr>
      <w:r w:rsidRPr="00534073">
        <w:rPr>
          <w:noProof/>
          <w:sz w:val="20"/>
          <w:szCs w:val="20"/>
        </w:rPr>
        <w:lastRenderedPageBreak/>
        <w:drawing>
          <wp:inline distT="0" distB="0" distL="114300" distR="114300">
            <wp:extent cx="4203700" cy="2804160"/>
            <wp:effectExtent l="0" t="0" r="6350" b="15240"/>
            <wp:docPr id="75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3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203700" cy="280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CF8" w:rsidRPr="00534073" w:rsidRDefault="007A2CF8">
      <w:pPr>
        <w:jc w:val="center"/>
        <w:rPr>
          <w:sz w:val="20"/>
          <w:szCs w:val="20"/>
        </w:rPr>
      </w:pPr>
    </w:p>
    <w:p w:rsidR="007A2CF8" w:rsidRPr="00534073" w:rsidRDefault="007B62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34073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7.8. 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AGO1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595961 and lung cancer risk in Asian population under the Recessive model.</w:t>
      </w: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Pr="00534073" w:rsidRDefault="007B62F8">
      <w:pPr>
        <w:jc w:val="center"/>
        <w:rPr>
          <w:sz w:val="20"/>
          <w:szCs w:val="20"/>
        </w:rPr>
      </w:pPr>
      <w:r w:rsidRPr="00534073">
        <w:rPr>
          <w:noProof/>
          <w:sz w:val="20"/>
          <w:szCs w:val="20"/>
        </w:rPr>
        <w:lastRenderedPageBreak/>
        <w:drawing>
          <wp:inline distT="0" distB="0" distL="114300" distR="114300">
            <wp:extent cx="4685665" cy="3125470"/>
            <wp:effectExtent l="0" t="0" r="635" b="17780"/>
            <wp:docPr id="76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3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85665" cy="312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CF8" w:rsidRDefault="007B62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534073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7.9. 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534073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AGO1</w:t>
      </w:r>
      <w:r w:rsidRPr="00534073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rs595961 and lung cancer risk in Asian population under the Recessive model.</w:t>
      </w:r>
    </w:p>
    <w:p w:rsidR="007A2CF8" w:rsidRDefault="007A2CF8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7A2CF8" w:rsidRDefault="007A2CF8">
      <w:pPr>
        <w:jc w:val="center"/>
        <w:rPr>
          <w:sz w:val="20"/>
          <w:szCs w:val="20"/>
        </w:rPr>
      </w:pPr>
    </w:p>
    <w:p w:rsidR="007A2CF8" w:rsidRDefault="007A2CF8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  <w:bookmarkStart w:id="1" w:name="_GoBack"/>
      <w:bookmarkEnd w:id="1"/>
    </w:p>
    <w:p w:rsidR="007A2CF8" w:rsidRDefault="007A2CF8">
      <w:pPr>
        <w:pStyle w:val="1"/>
        <w:widowControl/>
        <w:shd w:val="clear" w:color="auto" w:fill="FFFFFF"/>
        <w:spacing w:before="105" w:beforeAutospacing="0" w:after="105" w:afterAutospacing="0" w:line="263" w:lineRule="atLeast"/>
        <w:jc w:val="both"/>
        <w:rPr>
          <w:rFonts w:ascii="Times New Roman" w:hAnsi="Times New Roman" w:hint="default"/>
          <w:b w:val="0"/>
          <w:bCs/>
          <w:snapToGrid w:val="0"/>
          <w:color w:val="000000"/>
          <w:kern w:val="0"/>
          <w:sz w:val="21"/>
          <w:szCs w:val="21"/>
        </w:rPr>
      </w:pPr>
    </w:p>
    <w:p w:rsidR="007A2CF8" w:rsidRDefault="007A2CF8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7A2CF8" w:rsidRDefault="007A2CF8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7A2CF8" w:rsidRDefault="007A2CF8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7A2CF8" w:rsidRDefault="007A2CF8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7A2CF8" w:rsidRDefault="007A2CF8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7A2CF8" w:rsidRDefault="007A2CF8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sectPr w:rsidR="007A2CF8" w:rsidSect="007A2CF8">
      <w:footerReference w:type="default" r:id="rId17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62F8" w:rsidRDefault="007B62F8" w:rsidP="007A2CF8">
      <w:r>
        <w:separator/>
      </w:r>
    </w:p>
  </w:endnote>
  <w:endnote w:type="continuationSeparator" w:id="0">
    <w:p w:rsidR="007B62F8" w:rsidRDefault="007B62F8" w:rsidP="007A2C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b0c9bf5d + 26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CF8" w:rsidRDefault="007A2CF8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s0lY7tAAAAAFAQAADwAAAAAAAAABACAA&#10;AAAiAAAAZHJzL2Rvd25yZXYueG1sUEsBAhQAFAAAAAgAh07iQNtF2JwVAgAAFQQAAA4AAAAAAAAA&#10;AQAgAAAAHwEAAGRycy9lMm9Eb2MueG1sUEsFBgAAAAAGAAYAWQEAAKYFAAAAAA==&#10;" filled="f" stroked="f" strokeweight=".5pt">
          <v:textbox style="mso-fit-shape-to-text:t" inset="0,0,0,0">
            <w:txbxContent>
              <w:p w:rsidR="007A2CF8" w:rsidRDefault="007A2CF8">
                <w:pPr>
                  <w:pStyle w:val="a3"/>
                </w:pPr>
                <w:r>
                  <w:rPr>
                    <w:rFonts w:hint="eastAsia"/>
                  </w:rPr>
                  <w:fldChar w:fldCharType="begin"/>
                </w:r>
                <w:r w:rsidR="007B62F8"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534073">
                  <w:rPr>
                    <w:noProof/>
                  </w:rPr>
                  <w:t>9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62F8" w:rsidRDefault="007B62F8" w:rsidP="007A2CF8">
      <w:r>
        <w:separator/>
      </w:r>
    </w:p>
  </w:footnote>
  <w:footnote w:type="continuationSeparator" w:id="0">
    <w:p w:rsidR="007B62F8" w:rsidRDefault="007B62F8" w:rsidP="007A2C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T垄Ͱ"/>
    <w:docVar w:name="EN.Layout" w:val="s鱘ͯ怀-褜⚬怀-怀-퐎sskā퉄s鑤崳wĂ툠s钔崳vĂ퇼s鑤崳uĂ탐s恴崐lĂ퇤s钔崳tā톄s恴崐qā킸sﲰ崙kā퉄sswĂ툠s惈݄vĂ퇼s愐݄uĂ퇤s惈݄tā톄s悰݄qā킸s悰݄kā퉄s悀݄wĂ툠s悀݄vĂ퇼ssuĂs悀݄Ëā퇤s悀݄tā톄s悀݄qā킸s恨݄kā툠s悰݄vĂ톜s悰݄rĂ턼s惈݄oĂ퇤sstā톄s悰݄qā킸s悰݄kā퓀s愨݄Ă풜s愨݄Ă툠s޳vĂ톜s޳rĂ텠s޳pĂ풄ssā퇤s惠݄tā톄s惠݄qā킸s惠݄kās鎼崳Ëā퇤s鎤崳tā톄s鎤崳qā킸s鎤崳kāssËā퇤s鎤崳tā톄s鎤崳qā킸s鎤崳kā킸s钬崳kā킸sﲰ崙kā턘s恴崐nĂ탴s钬崳mĂ탐sslĂ킸sﲰ崙kā퉄s鑤崳wĂ탴sﲰ崙mĂs鑤崳Ëās慀݄Ëāsﲰ崙ÍĄsﲰ崙ÌĄssÏăs恴崐Îăs鑼崳ÐĂs鑤崳Ëās鑤崳ÍĄs鑤崳ÌĄs鑤崳Ïăs鑤崳ÎăssÐĂs鑤崳Ëā唔峲悘݄켬s鎼崳`ā쐐s鎼崳ā쑼s慘݄쑀s慘݄쑤s憈݄쐨ss唔峲悘݄쑤s޳쐨s޳튤s悰݄zĂ퓤s惈݄ā퉨s悰݄xā픠s愨݄Ă퓼ssĂ튤s޳zĂ퓤s惸݄ā퉨s惠݄xā틈s愐݄{Ă튤s惈݄zĂ튀s愐݄yĂ퉨s惈݄xā틈ss{Ă튤s޳zĂ튀s޳yĂ퉨s޳xā틈s悀݄{Ă튤s悀݄zĂ튀s悀݄yĂ퉨s悀݄xā틈ss{Ă튤s钔崳zĂ튀s鑤崳yĂ퉨s钔崳xā퉨s鎤崳xā퉨s鎤崳xā틈s鑤崳{Ă唔峲悘݄쓄ss쒠s慰݄씘s޳&#10;씀s懨݄ 쓨s憸݄唔峲懨݄唔峲懐݄씰s悘݄唔峲s앬s慰݄&#10;안s憠݄틬s鎼崳|ā콄s鎼崳aā쵰s鎼崳Qā쵀s鎼崳Oā촐s鎼崳Mā쳠ssKā엘s鎼崳ā얐s鎼崳ā퐌s战݄ā쵰s惈݄Qā쵀s惈݄Oā촐s惈݄Mā쳠s惈݄Kā쵀ssOā촐s悀݄Mā쳠s悀݄Kā쵀s钔崳Oā촐s钔崳Mā쳠s钔崳Kā쵀s鑤崳Oā촐s鑤崳Mā쳠ssKā퐌s鎤崳ā쵰s鎤崳Qā퐌s޳ā콄s扈݄aā쵰s扈݄Qā춈s戰݄RĂ춈s扠݄RĂ춬ssSĂ콄s扸݄aā팄s޳}Ă퐌s拘݄ā틬s惠݄|ā콄s拘݄aā唔峲悘݄唔峲悘݄唔峲s얨s慘݄唔峲憈݄얨s慘݄唔峲憈݄唔峲抨݄唔峲޳唔峲憈݄唔峲s唔峲鎼崳唔峲悘݄예s挈݄ā연s拰݄ā엀s拀݄ā쳈s鎼崳Jā옠s鎼崳āssÓࠃs掘݄Òࠃs掀݄Âࠂs悰݄Áࠂs掰݄Ñࠁs捨݄Àࠁ펔s挸݄ā쳈s惈݄Jā펔ssā쳈s鎤崳Jā펔s鑤崳ā쳈s恴崐Jā펔s鎤崳ā펔s鎤崳ā펔s鎤崳ās揈݄Ñࠁ펔ssās鑤崳Óࠃs鑤崳Òࠃs钔崳Ñࠁ펔s鑼崳ās搐݄Ñࠁ펔s揠݄ā펔s޳āss·ā힄s큨޳§ā욘s큨޳ā왐s큨޳ā옸s큨޳ās揸݄·ā힄s揸݄§ā욘s揸݄ā왐ssā옸s揸݄ā욀s摀݄ࠁ왨s搨݄ࠁs摀݄·ā힄s搨݄§ā唔峲鎼崳唔峲钬崳唔峲s唔峲恨݄s摘݄·ā힄s킰޳§ās撠݄·ā힄s撈݄§ās恴崐¹Ăsﲰ崙¸Ăퟀss©Ă힜sﲰ崙¨Ăs鑤崳·ā힄s鑤崳§ās撸݄¹Ăs탸޳¸Ăퟀs撸݄©Ă힜s탸޳¨Ăss·ā힄s擐݄§ās攀݄·ā힄s擨݄§ā唔峲悘݄혜s斐݄ࠁ현s斨݄ࠁ헬s數݄ࠁ헔ssࠁ햼s攰݄ࠁ햤s텀޳ࠁ햌s攘݄ࠁ해s效݄ࠁ잸s數݄%ࠁ잠s敠݄$ࠁ있s旘݄#ࠁ읰ss&quot;ࠁ의s斐݄!ࠁ은s斨݄ ࠁ율s數݄ࠁ윐s敠݄ࠁ웸s攰݄ࠁ웠s텀޳ࠁ웈s攘݄ࠁ우ssࠁ혜s塨݄ࠁ현s墘݄ࠁ헬s塐݄ࠁ헔s堸݄ࠁ햼s堈݄ࠁ햤s틘޳ࠁ햌s旰݄ࠁ해ssࠁ잸s塐݄%ࠁ잠s堸݄$ࠁ의s塨݄!ࠁ은s墘݄ ࠁ율s塐݄ࠁ윐s堸݄ࠁ웸s堈݄ࠁ웠ssࠁ웈s旰݄ࠁ우s堠݄ࠁ唔峲鎼崳唔峲钬崳唔峲摰݄혜s恴崐ࠁ현s恴崐ࠁ헬ssࠁ헔s恴崐ࠁs攀݄¬āퟤs攀݄ªā홰s擨݄ā혴s擨݄ās壈݄¯Ăs壈݄®Ăss­Ă퟼s墰݄«Ă훐s墀݄¡Ă횬s墀݄ Ă횈s墀݄Ă홌s퍨޳Ăs壈݄¬āퟤs惈݄ªā홰ssā혴s惈݄āsﲰ崙¬ā홰sﲰ崙āsﲰ崙ÈĄsﲰ崙ÇĄs恴崐Êăs恴崐ÉăssÆĂs鑼崳¯Ăs恴崐®Ăsﲰ崙­Ă훐s鑼崳¡Ă횬s恴崐 Ă횈sﲰ崙Ăs鑤崳Åāss¬ā홰s鑤崳ās鑤崳ÈĄs鑤崳ÇĄs鑤崳Êăs鑤崳Éăs鑤崳ÆĂs撸݄¯Ăss®Ăs탸޳­Ă훐s撸݄¡Ă횬s탸޳ Ă횈s탸޳Ăs鑤崳Åās擐݄¬ā홰s擐݄āssµࠂs夨݄´ࠂs壸݄³ࠂs숰޳²ࠂ흈s壸݄¥ࠂ휤s숰޳¤ࠂs壠݄±ࠁs夐݄°ࠁ휌ss£ࠁ훴s夐݄¢ࠁs慀݄Åās悀݄Åās奘݄¶희s妈݄¦쟨s奘݄'쟐s妈݄&amp;ss¶희s쐐޳¦쟨s奰݄'쟐s쐐޳&amp;한s妸݄필s妠݄한s鎼崳필s鎼崳唔峲s唔峲娀݄唔峲鎤崳唔峲姐݄唔峲엀޳唔峲姨݄唔峲娘݄폴s婠݄ā폜ssās婸݄às婈݄ß唔峲ﲰ崙唔峲鎼崳푬s嫰݄ā푔s媨݄ā저s륰޳(ā쪸ss;ā쥨s惈݄2ā젘s惈݄)ā찔s鑼崳DĂ쯰s恴崐CĂ쯌sﲰ崙BĂ쮨sﲰ崙AĂ쮄s鑤崳@Ă쪔ss:Ă쩰s恴崐9Ă쩌sﲰ崙8Ă쨨sﲰ崙7Ă쨄s鑤崳6Ă쥄s鑼崳1Ă줠s恴崐0Ă주sﲰ崙/Ă죘ss.Ă좴s鑤崳-Ă쪸s鑌崳;ā쥨s鑌崳2ā젘s鑌崳)ā쪸s悀݄;ā쥨s悀݄2ā젘s悀݄)ā쪸ss;ā쥨s恨݄2ā젘s恨݄)ā쪸s말޳;ā쥨s말޳2ā젘s말޳)ā쭠s嬈݄?Ă짠s嬈݄5Ă좐ss,Ă쪸s戀݄;ā쥨s戀݄2ā젘s戀݄)ā즤s宀݄4Ą졔s宀݄+Ą쫴s宀݄=ă쫐s子݄&lt;Ă즀ss3Ă젰s子݄*Ă쪸s嬸݄;ā쥨s嬸݄2ā젘s嬸݄)ā쬤s钔崳&gt;Ą쪸s鑤崳;ā첌s멈޳HĂ챐ssFĂ첰s惈݄Iā챴s惈݄Gā참s惈݄Eā챴s嬠݄Gā참s恨݄Eā첰s悀݄Iā챴s悀݄Gā참ssEā첰s钔崳Iā챴s钔崳Gā참s钔崳Eā첰s鎼崳Iā챴s鎼崳Gā참s鎼崳Eā첰s鎤崳Iā챴ssGā참s鎤崳Eā첌s鑤崳HĂ챐s鑤崳FĂ쵘s惈݄Pā촨s惈݄Nā쳸s惈݄Lā쵘s悀݄Pā촨ssNā쳸s悀݄Lā쵘s钔崳Pā촨s钔崳Nā쳸s钔崳Lā쵘s鑤崳Pā촨s鑤崳Nā쳸s鑤崳Lā쵘ssPā촨s鎼崳Nā쳸s鎼崳Lā퐼s鑤崳ā퐤s鑤崳ā켔s鑤崳_ā컼s鑤崳^ā취sﲰ崙Uā췐ssTā퐼s挸݄ā퐤s孨݄ā켔s挸݄_ā컼s孨݄^ā취s挸݄Uā췐s孨݄Tā취s鎤崳Uā췐ssTā취s鎼崳Uā췐s鎼崳Tā퐼s鎤崳ā퐤s鎤崳ā켔s鎤崳_ā컼s鎤崳^ā캨s卨݄[ࠂ컌ss\ࠁ캐s到݄Zࠁ칸s刘݄Yࠁ칠s凨݄Xࠁ츘s㓐݄W츀s兀݄V唔峲僠݄커s又݄]唔峲s큌s䡨݄hă퀜s䡐݄gă쿬s䠈݄fă콴s啠݄că큼s䢰݄iĂ쿈s嗘݄eĂ쾤s䮀݄dĂ킠ssjā콜s哨݄bā패s悀݄~ā패s鎼崳~ā패s鎤崳~ā퍀s䥀݄Ă패s䤐݄~ā퍼s惈݄ā퍤ssā퍤s悀݄ā퍤s鑼崳ā퍼s鎼崳ā퍤s鎼崳ā퍤s䥘݄ā唔峲悀݄唔峲鎤崳唔峲s唔峲鎤崳唔峲鎤崳唔峲鑤崳唔峲鎤崳唔峲锌崳폄s惈݄ā펬sꩠ޳ā폄ssā펬s鑤崳ā폄s鑤崳ā펬s鑤崳ā폄s鑤崳ā펬s鑤崳ā폄s鑌崳ā펬s鑌崳āssºĂs䴀݄»āsヸ݄Úࠃs頸޳¾ࠃs䂀݄½ࠃs骐޳Äࠂs䋰݄Ãࠂs䆠݄¿ࠂs襤s¼ࠂs⨀݄Þࠁs⥀݄Ûࠁs㪨݄Õăs㢰݄Ôăs㮰݄ÙĂs㫀݄ØĂs㪐݄×Ăs濾sÖĂs⧨݄Ýās犐޳Üā唔峲㷀݄理s"/>
    <w:docVar w:name="EN.Libraries" w:val="T垄Ͱ"/>
  </w:docVars>
  <w:rsids>
    <w:rsidRoot w:val="007B4FC3"/>
    <w:rsid w:val="00000077"/>
    <w:rsid w:val="000268DE"/>
    <w:rsid w:val="00033AB8"/>
    <w:rsid w:val="000416B3"/>
    <w:rsid w:val="00067F25"/>
    <w:rsid w:val="000720CD"/>
    <w:rsid w:val="0007338E"/>
    <w:rsid w:val="00086EC3"/>
    <w:rsid w:val="000A0669"/>
    <w:rsid w:val="000A344D"/>
    <w:rsid w:val="000A3815"/>
    <w:rsid w:val="000B6728"/>
    <w:rsid w:val="000C7754"/>
    <w:rsid w:val="000E124F"/>
    <w:rsid w:val="000F218A"/>
    <w:rsid w:val="000F7375"/>
    <w:rsid w:val="00127523"/>
    <w:rsid w:val="001323FF"/>
    <w:rsid w:val="00133A52"/>
    <w:rsid w:val="00144E88"/>
    <w:rsid w:val="00174E35"/>
    <w:rsid w:val="00185F09"/>
    <w:rsid w:val="00194277"/>
    <w:rsid w:val="001A0334"/>
    <w:rsid w:val="001A4003"/>
    <w:rsid w:val="001B1CCF"/>
    <w:rsid w:val="001C124C"/>
    <w:rsid w:val="001C7E18"/>
    <w:rsid w:val="001D7A39"/>
    <w:rsid w:val="001E3B25"/>
    <w:rsid w:val="00205425"/>
    <w:rsid w:val="00224457"/>
    <w:rsid w:val="00246720"/>
    <w:rsid w:val="00267943"/>
    <w:rsid w:val="00286C57"/>
    <w:rsid w:val="002A6246"/>
    <w:rsid w:val="002B19BB"/>
    <w:rsid w:val="002C7160"/>
    <w:rsid w:val="002D32A7"/>
    <w:rsid w:val="002D6BB3"/>
    <w:rsid w:val="002E31BC"/>
    <w:rsid w:val="002F0100"/>
    <w:rsid w:val="002F1FAC"/>
    <w:rsid w:val="002F27C8"/>
    <w:rsid w:val="00311A1B"/>
    <w:rsid w:val="0033408E"/>
    <w:rsid w:val="003523FD"/>
    <w:rsid w:val="00352DBC"/>
    <w:rsid w:val="003533B1"/>
    <w:rsid w:val="00353E5B"/>
    <w:rsid w:val="00386C91"/>
    <w:rsid w:val="003903BC"/>
    <w:rsid w:val="00397183"/>
    <w:rsid w:val="003B1ECA"/>
    <w:rsid w:val="003B69EE"/>
    <w:rsid w:val="003D1265"/>
    <w:rsid w:val="003E003C"/>
    <w:rsid w:val="004057DC"/>
    <w:rsid w:val="00413C7B"/>
    <w:rsid w:val="004528F6"/>
    <w:rsid w:val="00477374"/>
    <w:rsid w:val="004A21D5"/>
    <w:rsid w:val="004A2B50"/>
    <w:rsid w:val="004B0C53"/>
    <w:rsid w:val="004C2F84"/>
    <w:rsid w:val="004C403D"/>
    <w:rsid w:val="004D630A"/>
    <w:rsid w:val="004E76C3"/>
    <w:rsid w:val="004F2499"/>
    <w:rsid w:val="00500488"/>
    <w:rsid w:val="00501AC3"/>
    <w:rsid w:val="0050223D"/>
    <w:rsid w:val="00520968"/>
    <w:rsid w:val="00523F36"/>
    <w:rsid w:val="00534073"/>
    <w:rsid w:val="005706B1"/>
    <w:rsid w:val="00571153"/>
    <w:rsid w:val="00584DF7"/>
    <w:rsid w:val="005968F4"/>
    <w:rsid w:val="005A4FC0"/>
    <w:rsid w:val="005B24A4"/>
    <w:rsid w:val="005D287F"/>
    <w:rsid w:val="005D4CCD"/>
    <w:rsid w:val="005E36E6"/>
    <w:rsid w:val="005E5924"/>
    <w:rsid w:val="006023B5"/>
    <w:rsid w:val="00626D23"/>
    <w:rsid w:val="00634E86"/>
    <w:rsid w:val="006353EA"/>
    <w:rsid w:val="00656AD7"/>
    <w:rsid w:val="00667141"/>
    <w:rsid w:val="0067532F"/>
    <w:rsid w:val="0068542A"/>
    <w:rsid w:val="00691F42"/>
    <w:rsid w:val="006964C5"/>
    <w:rsid w:val="00697BBF"/>
    <w:rsid w:val="006A0AFD"/>
    <w:rsid w:val="006B6961"/>
    <w:rsid w:val="006C1550"/>
    <w:rsid w:val="006C78EB"/>
    <w:rsid w:val="006D71DB"/>
    <w:rsid w:val="006E063C"/>
    <w:rsid w:val="006F5B61"/>
    <w:rsid w:val="006F76E0"/>
    <w:rsid w:val="00703363"/>
    <w:rsid w:val="00703942"/>
    <w:rsid w:val="00711D4C"/>
    <w:rsid w:val="00726BCB"/>
    <w:rsid w:val="00727A64"/>
    <w:rsid w:val="00730CB2"/>
    <w:rsid w:val="007506EB"/>
    <w:rsid w:val="0077326D"/>
    <w:rsid w:val="00774166"/>
    <w:rsid w:val="00791F77"/>
    <w:rsid w:val="00797460"/>
    <w:rsid w:val="007A0DD2"/>
    <w:rsid w:val="007A2CF8"/>
    <w:rsid w:val="007B4FC3"/>
    <w:rsid w:val="007B62F8"/>
    <w:rsid w:val="007E022F"/>
    <w:rsid w:val="00812F8C"/>
    <w:rsid w:val="00847B39"/>
    <w:rsid w:val="00875B54"/>
    <w:rsid w:val="00887CEE"/>
    <w:rsid w:val="00890D70"/>
    <w:rsid w:val="008B2D77"/>
    <w:rsid w:val="008B412D"/>
    <w:rsid w:val="008C4317"/>
    <w:rsid w:val="008D1856"/>
    <w:rsid w:val="008D3F81"/>
    <w:rsid w:val="008E37DA"/>
    <w:rsid w:val="00907ACF"/>
    <w:rsid w:val="00913E0C"/>
    <w:rsid w:val="00913E21"/>
    <w:rsid w:val="0091657E"/>
    <w:rsid w:val="00916FD9"/>
    <w:rsid w:val="00940EB8"/>
    <w:rsid w:val="00952E20"/>
    <w:rsid w:val="0097081D"/>
    <w:rsid w:val="00972382"/>
    <w:rsid w:val="00996CA8"/>
    <w:rsid w:val="009A2563"/>
    <w:rsid w:val="009A37B5"/>
    <w:rsid w:val="009B0712"/>
    <w:rsid w:val="009D2A9C"/>
    <w:rsid w:val="00A2302B"/>
    <w:rsid w:val="00A26A3F"/>
    <w:rsid w:val="00A901B1"/>
    <w:rsid w:val="00A92C35"/>
    <w:rsid w:val="00A9655F"/>
    <w:rsid w:val="00AA3C2E"/>
    <w:rsid w:val="00AB1CF8"/>
    <w:rsid w:val="00AB29E1"/>
    <w:rsid w:val="00AB4C83"/>
    <w:rsid w:val="00AC2E23"/>
    <w:rsid w:val="00AC4C88"/>
    <w:rsid w:val="00AD54C4"/>
    <w:rsid w:val="00AF78E9"/>
    <w:rsid w:val="00B11CF3"/>
    <w:rsid w:val="00B15F40"/>
    <w:rsid w:val="00B33FFB"/>
    <w:rsid w:val="00B343AE"/>
    <w:rsid w:val="00B6766F"/>
    <w:rsid w:val="00B85958"/>
    <w:rsid w:val="00BA2567"/>
    <w:rsid w:val="00BA5D92"/>
    <w:rsid w:val="00BD72F8"/>
    <w:rsid w:val="00BF5271"/>
    <w:rsid w:val="00C01B8E"/>
    <w:rsid w:val="00C02792"/>
    <w:rsid w:val="00C04A83"/>
    <w:rsid w:val="00C10D86"/>
    <w:rsid w:val="00C11B24"/>
    <w:rsid w:val="00C21FC7"/>
    <w:rsid w:val="00C54A19"/>
    <w:rsid w:val="00C56B57"/>
    <w:rsid w:val="00C803FF"/>
    <w:rsid w:val="00C84ACA"/>
    <w:rsid w:val="00C97EBD"/>
    <w:rsid w:val="00CB07D1"/>
    <w:rsid w:val="00CB646B"/>
    <w:rsid w:val="00CC3704"/>
    <w:rsid w:val="00CC3AF2"/>
    <w:rsid w:val="00CD4572"/>
    <w:rsid w:val="00CD6C4B"/>
    <w:rsid w:val="00CE6803"/>
    <w:rsid w:val="00CF15E0"/>
    <w:rsid w:val="00CF2FAF"/>
    <w:rsid w:val="00CF51C8"/>
    <w:rsid w:val="00CF5A93"/>
    <w:rsid w:val="00D12586"/>
    <w:rsid w:val="00D13B57"/>
    <w:rsid w:val="00D3416E"/>
    <w:rsid w:val="00D6185A"/>
    <w:rsid w:val="00D715D4"/>
    <w:rsid w:val="00D838CD"/>
    <w:rsid w:val="00D85F21"/>
    <w:rsid w:val="00D948F9"/>
    <w:rsid w:val="00DA7B8B"/>
    <w:rsid w:val="00DB0BEE"/>
    <w:rsid w:val="00DB1B59"/>
    <w:rsid w:val="00DB20A9"/>
    <w:rsid w:val="00DB7544"/>
    <w:rsid w:val="00DB783C"/>
    <w:rsid w:val="00DD4D0A"/>
    <w:rsid w:val="00E126B8"/>
    <w:rsid w:val="00E34933"/>
    <w:rsid w:val="00E44E7A"/>
    <w:rsid w:val="00E611A3"/>
    <w:rsid w:val="00E62840"/>
    <w:rsid w:val="00E87B6D"/>
    <w:rsid w:val="00EA4AAB"/>
    <w:rsid w:val="00EB5D56"/>
    <w:rsid w:val="00EB7F09"/>
    <w:rsid w:val="00ED08FC"/>
    <w:rsid w:val="00ED120A"/>
    <w:rsid w:val="00ED456E"/>
    <w:rsid w:val="00F01C97"/>
    <w:rsid w:val="00F04E17"/>
    <w:rsid w:val="00F14275"/>
    <w:rsid w:val="00F24E5F"/>
    <w:rsid w:val="00F27061"/>
    <w:rsid w:val="00F8404A"/>
    <w:rsid w:val="00FB17E7"/>
    <w:rsid w:val="00FC0B3C"/>
    <w:rsid w:val="00FE4956"/>
    <w:rsid w:val="00FE7558"/>
    <w:rsid w:val="00FF7584"/>
    <w:rsid w:val="012A3560"/>
    <w:rsid w:val="016F3AD3"/>
    <w:rsid w:val="024A01DE"/>
    <w:rsid w:val="025E09AD"/>
    <w:rsid w:val="02CE4A92"/>
    <w:rsid w:val="03525A29"/>
    <w:rsid w:val="03F411CC"/>
    <w:rsid w:val="040A1A1D"/>
    <w:rsid w:val="041B1A9B"/>
    <w:rsid w:val="048C0C16"/>
    <w:rsid w:val="04C64795"/>
    <w:rsid w:val="04E2172A"/>
    <w:rsid w:val="04F63F97"/>
    <w:rsid w:val="05002297"/>
    <w:rsid w:val="05005AA5"/>
    <w:rsid w:val="05143583"/>
    <w:rsid w:val="053607C1"/>
    <w:rsid w:val="05B8672A"/>
    <w:rsid w:val="065C7079"/>
    <w:rsid w:val="06B3371D"/>
    <w:rsid w:val="08CC23FD"/>
    <w:rsid w:val="08EB422C"/>
    <w:rsid w:val="09904531"/>
    <w:rsid w:val="09AF1636"/>
    <w:rsid w:val="09B420CA"/>
    <w:rsid w:val="0A2E1F3E"/>
    <w:rsid w:val="0A3461E7"/>
    <w:rsid w:val="0AA45DD7"/>
    <w:rsid w:val="0AC84C23"/>
    <w:rsid w:val="0AD83067"/>
    <w:rsid w:val="0B3066CD"/>
    <w:rsid w:val="0B71029F"/>
    <w:rsid w:val="0BA4222A"/>
    <w:rsid w:val="0C6813C8"/>
    <w:rsid w:val="0D010197"/>
    <w:rsid w:val="0D9621DE"/>
    <w:rsid w:val="0E263501"/>
    <w:rsid w:val="0E2D4895"/>
    <w:rsid w:val="0E921D85"/>
    <w:rsid w:val="0F4465B2"/>
    <w:rsid w:val="0F653517"/>
    <w:rsid w:val="0F7852C1"/>
    <w:rsid w:val="0F971955"/>
    <w:rsid w:val="100E66D9"/>
    <w:rsid w:val="104E7E3C"/>
    <w:rsid w:val="10847D57"/>
    <w:rsid w:val="10B1672B"/>
    <w:rsid w:val="127E6233"/>
    <w:rsid w:val="12A279F5"/>
    <w:rsid w:val="12B86FD5"/>
    <w:rsid w:val="12F136B3"/>
    <w:rsid w:val="141F7D56"/>
    <w:rsid w:val="1446550D"/>
    <w:rsid w:val="149A51CE"/>
    <w:rsid w:val="16C20DE7"/>
    <w:rsid w:val="17086B94"/>
    <w:rsid w:val="170C39ED"/>
    <w:rsid w:val="1713001A"/>
    <w:rsid w:val="17B023E5"/>
    <w:rsid w:val="17E100C9"/>
    <w:rsid w:val="17EA2F2C"/>
    <w:rsid w:val="17F91122"/>
    <w:rsid w:val="191D6883"/>
    <w:rsid w:val="19A80CC4"/>
    <w:rsid w:val="1A5629AD"/>
    <w:rsid w:val="1B3C2EC9"/>
    <w:rsid w:val="1B8114D4"/>
    <w:rsid w:val="1DAF6E24"/>
    <w:rsid w:val="1DC407FC"/>
    <w:rsid w:val="1E4D0F4C"/>
    <w:rsid w:val="1E9B67E1"/>
    <w:rsid w:val="1EAD7BCC"/>
    <w:rsid w:val="20720F6D"/>
    <w:rsid w:val="20935198"/>
    <w:rsid w:val="2101612E"/>
    <w:rsid w:val="21A60DD1"/>
    <w:rsid w:val="221E1CE7"/>
    <w:rsid w:val="22217F31"/>
    <w:rsid w:val="222F4529"/>
    <w:rsid w:val="228156F4"/>
    <w:rsid w:val="22CC2D17"/>
    <w:rsid w:val="238D4958"/>
    <w:rsid w:val="245244AB"/>
    <w:rsid w:val="2492636E"/>
    <w:rsid w:val="24F64A63"/>
    <w:rsid w:val="251508D9"/>
    <w:rsid w:val="254A1ACA"/>
    <w:rsid w:val="25B866B9"/>
    <w:rsid w:val="26353749"/>
    <w:rsid w:val="2670574C"/>
    <w:rsid w:val="27652B3C"/>
    <w:rsid w:val="27A53EFF"/>
    <w:rsid w:val="27B041F7"/>
    <w:rsid w:val="286418BD"/>
    <w:rsid w:val="29F2568B"/>
    <w:rsid w:val="2A225980"/>
    <w:rsid w:val="2A9F3559"/>
    <w:rsid w:val="2B034B94"/>
    <w:rsid w:val="2B326EBF"/>
    <w:rsid w:val="2B4D133F"/>
    <w:rsid w:val="2B64774D"/>
    <w:rsid w:val="2BC31BDB"/>
    <w:rsid w:val="2C8849BA"/>
    <w:rsid w:val="2D2E1FB4"/>
    <w:rsid w:val="2EFA53B2"/>
    <w:rsid w:val="2F047042"/>
    <w:rsid w:val="2F9E2995"/>
    <w:rsid w:val="306A2B69"/>
    <w:rsid w:val="30EE3B99"/>
    <w:rsid w:val="31001120"/>
    <w:rsid w:val="31067FE8"/>
    <w:rsid w:val="31764DA0"/>
    <w:rsid w:val="3188496C"/>
    <w:rsid w:val="32931B9A"/>
    <w:rsid w:val="32DA4981"/>
    <w:rsid w:val="336B7017"/>
    <w:rsid w:val="33C4300F"/>
    <w:rsid w:val="33D57725"/>
    <w:rsid w:val="34404F5C"/>
    <w:rsid w:val="348A3A68"/>
    <w:rsid w:val="35037186"/>
    <w:rsid w:val="350923D5"/>
    <w:rsid w:val="35411671"/>
    <w:rsid w:val="354B1B3C"/>
    <w:rsid w:val="374A25AB"/>
    <w:rsid w:val="37E22DB7"/>
    <w:rsid w:val="383E0123"/>
    <w:rsid w:val="392405BA"/>
    <w:rsid w:val="39A75878"/>
    <w:rsid w:val="39F01A69"/>
    <w:rsid w:val="3A082CCF"/>
    <w:rsid w:val="3A280B49"/>
    <w:rsid w:val="3A5A100F"/>
    <w:rsid w:val="3B4E70FA"/>
    <w:rsid w:val="3BB865BD"/>
    <w:rsid w:val="3BFF5292"/>
    <w:rsid w:val="3C03151B"/>
    <w:rsid w:val="3C642C35"/>
    <w:rsid w:val="3D241E14"/>
    <w:rsid w:val="3D574D21"/>
    <w:rsid w:val="3DB90C9D"/>
    <w:rsid w:val="3DCB7EAC"/>
    <w:rsid w:val="3EA54380"/>
    <w:rsid w:val="3F186CA0"/>
    <w:rsid w:val="3F56320D"/>
    <w:rsid w:val="40494437"/>
    <w:rsid w:val="40826364"/>
    <w:rsid w:val="40883D5A"/>
    <w:rsid w:val="40A55436"/>
    <w:rsid w:val="414C6004"/>
    <w:rsid w:val="415F120E"/>
    <w:rsid w:val="4273552E"/>
    <w:rsid w:val="431B375A"/>
    <w:rsid w:val="43E40BA3"/>
    <w:rsid w:val="44704210"/>
    <w:rsid w:val="449E2B9A"/>
    <w:rsid w:val="44E22A1E"/>
    <w:rsid w:val="44E70CB0"/>
    <w:rsid w:val="45AF4694"/>
    <w:rsid w:val="45F91DE5"/>
    <w:rsid w:val="464C1F30"/>
    <w:rsid w:val="46A11D01"/>
    <w:rsid w:val="489D11BF"/>
    <w:rsid w:val="49226DDE"/>
    <w:rsid w:val="4A8E35C0"/>
    <w:rsid w:val="4AA85706"/>
    <w:rsid w:val="4C9447AD"/>
    <w:rsid w:val="4D12086C"/>
    <w:rsid w:val="4D9F3C46"/>
    <w:rsid w:val="4DD16E18"/>
    <w:rsid w:val="4DD9220C"/>
    <w:rsid w:val="4DDE5929"/>
    <w:rsid w:val="4E14021C"/>
    <w:rsid w:val="4E4F165C"/>
    <w:rsid w:val="4E8E275A"/>
    <w:rsid w:val="4EC82036"/>
    <w:rsid w:val="4FAA7B05"/>
    <w:rsid w:val="4FAF4AA3"/>
    <w:rsid w:val="4FD842A9"/>
    <w:rsid w:val="4FF11441"/>
    <w:rsid w:val="4FF901E8"/>
    <w:rsid w:val="50291470"/>
    <w:rsid w:val="50C00155"/>
    <w:rsid w:val="50DA623F"/>
    <w:rsid w:val="516732F4"/>
    <w:rsid w:val="51C24F4E"/>
    <w:rsid w:val="521F6DDE"/>
    <w:rsid w:val="52AD0A07"/>
    <w:rsid w:val="54AD420F"/>
    <w:rsid w:val="5588540F"/>
    <w:rsid w:val="55A40C33"/>
    <w:rsid w:val="55AF4A70"/>
    <w:rsid w:val="55B212A9"/>
    <w:rsid w:val="56A22B16"/>
    <w:rsid w:val="57030277"/>
    <w:rsid w:val="572D4729"/>
    <w:rsid w:val="573D2E27"/>
    <w:rsid w:val="5743226D"/>
    <w:rsid w:val="57E017C0"/>
    <w:rsid w:val="583E07D8"/>
    <w:rsid w:val="59046804"/>
    <w:rsid w:val="59724D7D"/>
    <w:rsid w:val="5A3B4C96"/>
    <w:rsid w:val="5A4864AC"/>
    <w:rsid w:val="5AA4637B"/>
    <w:rsid w:val="5B9C4AD1"/>
    <w:rsid w:val="5BCE1CAC"/>
    <w:rsid w:val="5CA166EB"/>
    <w:rsid w:val="5D7B557A"/>
    <w:rsid w:val="5D7F2B27"/>
    <w:rsid w:val="5DBD7912"/>
    <w:rsid w:val="5F6068EF"/>
    <w:rsid w:val="5F685CB7"/>
    <w:rsid w:val="60311383"/>
    <w:rsid w:val="604C3667"/>
    <w:rsid w:val="60631035"/>
    <w:rsid w:val="606366C7"/>
    <w:rsid w:val="60E7756C"/>
    <w:rsid w:val="612E7CF5"/>
    <w:rsid w:val="614C5395"/>
    <w:rsid w:val="61C058B7"/>
    <w:rsid w:val="62756641"/>
    <w:rsid w:val="62EA4EC3"/>
    <w:rsid w:val="630D0280"/>
    <w:rsid w:val="63237C6F"/>
    <w:rsid w:val="63272142"/>
    <w:rsid w:val="63794194"/>
    <w:rsid w:val="638F31F8"/>
    <w:rsid w:val="66E4644B"/>
    <w:rsid w:val="67330A9A"/>
    <w:rsid w:val="682F6291"/>
    <w:rsid w:val="68897C9B"/>
    <w:rsid w:val="68F07A42"/>
    <w:rsid w:val="691A1C8F"/>
    <w:rsid w:val="692B3ADB"/>
    <w:rsid w:val="69721FBA"/>
    <w:rsid w:val="69CB6C9C"/>
    <w:rsid w:val="6A2A3835"/>
    <w:rsid w:val="6A330801"/>
    <w:rsid w:val="6A524C0C"/>
    <w:rsid w:val="6A887964"/>
    <w:rsid w:val="6A956351"/>
    <w:rsid w:val="6BC85CB6"/>
    <w:rsid w:val="6BD00C76"/>
    <w:rsid w:val="6C2D14C0"/>
    <w:rsid w:val="6C2E5FCF"/>
    <w:rsid w:val="6C56620E"/>
    <w:rsid w:val="6DB17460"/>
    <w:rsid w:val="6EF0566B"/>
    <w:rsid w:val="6EF550D9"/>
    <w:rsid w:val="6FCA45C6"/>
    <w:rsid w:val="71626344"/>
    <w:rsid w:val="72120AD7"/>
    <w:rsid w:val="72745375"/>
    <w:rsid w:val="728F50E0"/>
    <w:rsid w:val="743D4068"/>
    <w:rsid w:val="74710B9D"/>
    <w:rsid w:val="74953198"/>
    <w:rsid w:val="74A736A5"/>
    <w:rsid w:val="74C90E14"/>
    <w:rsid w:val="757F2BFC"/>
    <w:rsid w:val="75BA3C46"/>
    <w:rsid w:val="75C13A0D"/>
    <w:rsid w:val="76402B85"/>
    <w:rsid w:val="77876C7F"/>
    <w:rsid w:val="77B910EE"/>
    <w:rsid w:val="78E36D7A"/>
    <w:rsid w:val="79CD37D6"/>
    <w:rsid w:val="7A0613FE"/>
    <w:rsid w:val="7A5A5020"/>
    <w:rsid w:val="7C284F15"/>
    <w:rsid w:val="7C2E1AB8"/>
    <w:rsid w:val="7C403A67"/>
    <w:rsid w:val="7C6B485D"/>
    <w:rsid w:val="7CFB78EE"/>
    <w:rsid w:val="7D2603F9"/>
    <w:rsid w:val="7D3A5C90"/>
    <w:rsid w:val="7D665607"/>
    <w:rsid w:val="7F525644"/>
    <w:rsid w:val="7F656559"/>
    <w:rsid w:val="7F916C7E"/>
    <w:rsid w:val="7FC40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0" w:uiPriority="0" w:unhideWhenUsed="0" w:qFormat="1"/>
    <w:lsdException w:name="heading 8" w:uiPriority="9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2CF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rsid w:val="007A2CF8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7">
    <w:name w:val="heading 7"/>
    <w:basedOn w:val="a"/>
    <w:next w:val="a"/>
    <w:qFormat/>
    <w:rsid w:val="007A2CF8"/>
    <w:pPr>
      <w:keepNext/>
      <w:spacing w:before="40" w:after="40"/>
      <w:outlineLvl w:val="6"/>
    </w:pPr>
    <w:rPr>
      <w:rFonts w:ascii="Tahoma" w:hAnsi="Tahoma"/>
      <w:b/>
      <w:bCs/>
      <w:sz w:val="36"/>
      <w:szCs w:val="20"/>
      <w:lang w:val="en-GB"/>
    </w:rPr>
  </w:style>
  <w:style w:type="paragraph" w:styleId="9">
    <w:name w:val="heading 9"/>
    <w:basedOn w:val="a"/>
    <w:next w:val="a"/>
    <w:qFormat/>
    <w:rsid w:val="007A2CF8"/>
    <w:pPr>
      <w:keepNext/>
      <w:spacing w:before="40" w:after="40"/>
      <w:outlineLvl w:val="8"/>
    </w:pPr>
    <w:rPr>
      <w:rFonts w:ascii="Tahoma" w:hAnsi="Tahoma"/>
      <w:b/>
      <w:bCs/>
      <w:color w:val="993366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7A2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7A2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7A2C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7A2CF8"/>
    <w:rPr>
      <w:b/>
      <w:bCs/>
    </w:rPr>
  </w:style>
  <w:style w:type="character" w:styleId="a7">
    <w:name w:val="Hyperlink"/>
    <w:basedOn w:val="a0"/>
    <w:uiPriority w:val="99"/>
    <w:unhideWhenUsed/>
    <w:qFormat/>
    <w:rsid w:val="007A2CF8"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qFormat/>
    <w:rsid w:val="007A2CF8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7A2CF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7A2CF8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7A2CF8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7A2CF8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7A2CF8"/>
    <w:rPr>
      <w:rFonts w:ascii="Calibri" w:hAnsi="Calibri" w:cs="Calibri"/>
      <w:sz w:val="20"/>
    </w:rPr>
  </w:style>
  <w:style w:type="character" w:customStyle="1" w:styleId="fontstyle01">
    <w:name w:val="fontstyle01"/>
    <w:basedOn w:val="a0"/>
    <w:qFormat/>
    <w:rsid w:val="007A2CF8"/>
    <w:rPr>
      <w:rFonts w:ascii="AdvOTb0c9bf5d + 26" w:eastAsia="AdvOTb0c9bf5d + 26" w:hAnsi="AdvOTb0c9bf5d + 26" w:cs="AdvOTb0c9bf5d + 26"/>
      <w:color w:val="231F20"/>
      <w:sz w:val="16"/>
      <w:szCs w:val="16"/>
    </w:rPr>
  </w:style>
  <w:style w:type="character" w:customStyle="1" w:styleId="font21">
    <w:name w:val="font21"/>
    <w:basedOn w:val="a0"/>
    <w:qFormat/>
    <w:rsid w:val="007A2CF8"/>
    <w:rPr>
      <w:rFonts w:ascii="Times New Roman" w:hAnsi="Times New Roman" w:cs="Times New Roman" w:hint="default"/>
      <w:b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qFormat/>
    <w:rsid w:val="007A2CF8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7A2CF8"/>
    <w:rPr>
      <w:rFonts w:ascii="Times New Roman" w:hAnsi="Times New Roman" w:cs="Times New Roman" w:hint="default"/>
      <w:b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a0"/>
    <w:qFormat/>
    <w:rsid w:val="007A2CF8"/>
    <w:rPr>
      <w:rFonts w:ascii="Times New Roman" w:hAnsi="Times New Roman" w:cs="Times New Roman" w:hint="default"/>
      <w:b/>
      <w:color w:val="000000"/>
      <w:sz w:val="16"/>
      <w:szCs w:val="16"/>
      <w:u w:val="none"/>
      <w:vertAlign w:val="subscript"/>
    </w:rPr>
  </w:style>
  <w:style w:type="paragraph" w:styleId="a8">
    <w:name w:val="Balloon Text"/>
    <w:basedOn w:val="a"/>
    <w:link w:val="Char1"/>
    <w:uiPriority w:val="99"/>
    <w:semiHidden/>
    <w:unhideWhenUsed/>
    <w:rsid w:val="00534073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3407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E9A7BF-60C8-405C-9724-C912735E1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5</Words>
  <Characters>1400</Characters>
  <Application>Microsoft Office Word</Application>
  <DocSecurity>0</DocSecurity>
  <Lines>11</Lines>
  <Paragraphs>3</Paragraphs>
  <ScaleCrop>false</ScaleCrop>
  <Company>微软中国</Company>
  <LinksUpToDate>false</LinksUpToDate>
  <CharactersWithSpaces>1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67</cp:revision>
  <cp:lastPrinted>2017-05-21T08:07:00Z</cp:lastPrinted>
  <dcterms:created xsi:type="dcterms:W3CDTF">2014-10-28T06:22:00Z</dcterms:created>
  <dcterms:modified xsi:type="dcterms:W3CDTF">2019-10-13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